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Selected genes differentially regulated (FC ≥ 3) in THP-1 cells after dissolucytosis of gold compared to control THP-1 cells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471930</wp:posOffset>
                </wp:positionV>
                <wp:extent cx="426974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974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96"/>
                              <w:gridCol w:w="1256"/>
                              <w:gridCol w:w="2196"/>
                              <w:gridCol w:w="1776"/>
                            </w:tblGrid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Regulatio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eneSymbol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ntrez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72921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DC9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14462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K4C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3ST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9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RDL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8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M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orf5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5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BS1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63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52541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14orf10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7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NF57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2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92870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PEP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5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R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2HGDH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8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ST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CNIP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8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ODC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HB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EB3C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2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H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KFZP434O04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OK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5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RC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9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KHD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FL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NCM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ACAM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SCR1L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2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OR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CNK1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6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CD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S6KA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T1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8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L30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3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AS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NPDA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CK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MP4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88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RAS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MPK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04356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XD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SLG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DC8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18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66881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IAA108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ST0000039036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K00190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D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2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P1R1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U18499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ST1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5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C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ST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XL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H1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2196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68171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3K1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72801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28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28312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3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K12516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RT7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0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RD3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7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FF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ST0000032586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T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US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ODH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SI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45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42BP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FAM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18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08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61872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YA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CHL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CDHB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8392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K12329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PC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3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NQ188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8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TN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K32C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2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Q92606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5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P1A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AG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10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MN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41430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4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85209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PP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LJ3779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1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52446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4A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4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OCK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LK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DEF1IT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4A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32_P11895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NA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DS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CR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YB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37513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ACAM2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2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TB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PP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CG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4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6A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MP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K4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9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MFBP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3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2465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57883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NMT3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F08807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PHN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2ST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LJ4518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76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H1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KHD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4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FX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AP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4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1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FNG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KRD1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3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ST0000035843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X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PAT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7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IAA080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4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X0375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6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DC102B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8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51912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ME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3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C265719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DAC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TF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9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L11A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33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_24_P93159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DAC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HFD2L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1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OBKL2C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P1R3F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9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,5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TD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,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GC3482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5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,2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2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F1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2pt;height:841.9pt;mso-wrap-distance-left:0pt;mso-wrap-distance-right:7.05pt;mso-wrap-distance-top:0pt;mso-wrap-distance-bottom:0pt;margin-top:115.9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672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96"/>
                        <w:gridCol w:w="1256"/>
                        <w:gridCol w:w="2196"/>
                        <w:gridCol w:w="1776"/>
                      </w:tblGrid>
                      <w:tr>
                        <w:trPr>
                          <w:trHeight w:val="350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gulatio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eneSymbol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ntrezGen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72921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DC9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7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14462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K4C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3ST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9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RDL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8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M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8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orf5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5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BS1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63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52541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14orf10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7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NF57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26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92870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PEP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5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R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2HGDH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82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ST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CNIP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8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ODC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HB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EB3C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26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H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KFZP434O04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0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OK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5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RC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9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KHD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2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FL9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9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NCM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6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ACAM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SCR1L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2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OR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2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CNK1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6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CD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4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S6KA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T1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8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L30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35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AS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4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NPDA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CK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7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MP4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88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RAS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8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MPK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04356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XD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SLG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DC8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18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66881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IAA108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2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ST00000390369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K00190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D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2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P1R1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U18499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ST1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5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C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ST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XL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8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H1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2196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68171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3K1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72801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280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283129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31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K12516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RT7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08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RD3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75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FF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67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ST0000032586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T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US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ODH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SI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45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42BP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FAM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18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08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61872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YA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7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CHL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4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CDHB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1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8392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K12329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PC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3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NQ188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6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8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TN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K32C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297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Q92606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5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P1A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AG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10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0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MN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7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41430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43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852099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PP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LJ3779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12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52446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4A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4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OCK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8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LK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DEF1IT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06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4A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32_P118959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NA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DS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CR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YB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37513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ACAM2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27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TB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PP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CG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40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6A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1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MP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K4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9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MFBP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34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2465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57883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NMT3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F08807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PHN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8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2ST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6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LJ4518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76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H1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1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KHD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420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FX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9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AP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6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4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16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FNG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KRD1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1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3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ST0000035843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X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PAT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6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7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IAA0802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2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4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X03757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6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DC102B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8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519126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ME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40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3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C265719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DAC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TF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9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L11A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33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_24_P931598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DAC1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HFD2L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10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BKL2C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9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P1R3F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98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,5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TD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2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,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GC34824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5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,2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2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F15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6:00Z</dcterms:created>
  <dc:creator>Oliver Seifert</dc:creator>
  <dc:description/>
  <cp:keywords/>
  <dc:language>en-US</dc:language>
  <cp:lastModifiedBy>Oliver Seifert</cp:lastModifiedBy>
  <cp:lastPrinted>2012-04-13T07:42:00Z</cp:lastPrinted>
  <dcterms:modified xsi:type="dcterms:W3CDTF">2012-04-16T05:36:00Z</dcterms:modified>
  <cp:revision>7</cp:revision>
  <dc:subject/>
  <dc:title>Fold change</dc:title>
</cp:coreProperties>
</file>